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417" w:type="dxa"/>
        <w:tblLook w:val="04A0" w:firstRow="1" w:lastRow="0" w:firstColumn="1" w:lastColumn="0" w:noHBand="0" w:noVBand="1"/>
      </w:tblPr>
      <w:tblGrid>
        <w:gridCol w:w="1381"/>
        <w:gridCol w:w="1123"/>
        <w:gridCol w:w="960"/>
        <w:gridCol w:w="960"/>
        <w:gridCol w:w="1123"/>
        <w:gridCol w:w="960"/>
        <w:gridCol w:w="960"/>
        <w:gridCol w:w="1123"/>
        <w:gridCol w:w="960"/>
        <w:gridCol w:w="960"/>
        <w:gridCol w:w="1123"/>
        <w:gridCol w:w="960"/>
      </w:tblGrid>
      <w:tr w:rsidR="00761201" w:rsidRPr="00761201" w:rsidTr="0076120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761201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761201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761201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761201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761201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761201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761201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761201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761201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761201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761201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761201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1201" w:rsidRPr="00761201" w:rsidTr="00761201">
        <w:trPr>
          <w:trHeight w:val="300"/>
        </w:trPr>
        <w:tc>
          <w:tcPr>
            <w:tcW w:w="1241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8534B9" w:rsidP="00465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8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pplementary Table 1.</w:t>
            </w:r>
            <w:r w:rsidR="00761201"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health care costs in the Nordic countries between </w:t>
            </w:r>
            <w:r w:rsidR="00761201"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7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r w:rsidR="00761201"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2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ured as percent of the per person gross national prod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</w:t>
            </w:r>
            <w:r w:rsidR="00761201"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781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NP, </w:t>
            </w:r>
            <w:r w:rsidR="00761201"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 dollar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761201"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761201" w:rsidRPr="00761201" w:rsidTr="0076120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761201" w:rsidRDefault="00761201" w:rsidP="0076120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1201" w:rsidRPr="00761201" w:rsidTr="0076120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465A02" w:rsidP="00465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465A02" w:rsidP="00465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465A02" w:rsidP="00465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465A02" w:rsidP="00465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465A02" w:rsidP="00465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761201" w:rsidRPr="00761201" w:rsidTr="0076120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$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$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$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$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816DEF" w:rsidRDefault="00761201" w:rsidP="00761201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D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761201" w:rsidRPr="00761201" w:rsidTr="0076120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0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816DEF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D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6D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61201" w:rsidRPr="00761201" w:rsidTr="0076120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816DEF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D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6D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61201" w:rsidRPr="00761201" w:rsidTr="0076120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816DEF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D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6D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61201" w:rsidRPr="00761201" w:rsidTr="0076120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816DEF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D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6D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61201" w:rsidRPr="00761201" w:rsidTr="0076120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816DEF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D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6D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61201" w:rsidRPr="00761201" w:rsidTr="0076120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816DEF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D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46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6D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61201" w:rsidRPr="00761201" w:rsidTr="0076120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816DEF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61201" w:rsidRPr="00761201" w:rsidTr="00761201">
        <w:trPr>
          <w:trHeight w:val="300"/>
        </w:trPr>
        <w:tc>
          <w:tcPr>
            <w:tcW w:w="845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853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3F7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8534B9" w:rsidRPr="008534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first </w:t>
            </w:r>
            <w:r w:rsidR="008534B9">
              <w:rPr>
                <w:rFonts w:ascii="Times New Roman" w:eastAsia="Times New Roman" w:hAnsi="Times New Roman" w:cs="Times New Roman"/>
                <w:sz w:val="24"/>
                <w:szCs w:val="24"/>
              </w:rPr>
              <w:t>in Denmark was</w:t>
            </w:r>
            <w:r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971</w:t>
            </w:r>
            <w:r w:rsidR="006D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816DEF" w:rsidRDefault="00761201" w:rsidP="00761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61201" w:rsidRPr="00761201" w:rsidTr="00761201">
        <w:trPr>
          <w:trHeight w:val="300"/>
        </w:trPr>
        <w:tc>
          <w:tcPr>
            <w:tcW w:w="1145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023F70" w:rsidRDefault="008534B9" w:rsidP="00853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  <w:r w:rsidR="00761201"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ECD (2023)</w:t>
            </w:r>
            <w:r w:rsidR="006D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61201"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lth spending (indicator)</w:t>
            </w:r>
            <w:r w:rsidR="006D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61201"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i: 10</w:t>
            </w:r>
            <w:r w:rsidR="006D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61201" w:rsidRPr="0002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7/8643de7e-en</w:t>
            </w:r>
            <w:r w:rsidR="006D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201" w:rsidRPr="00761201" w:rsidRDefault="00761201" w:rsidP="007612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82496B" w:rsidRDefault="0082496B"/>
    <w:p w:rsidR="0034074F" w:rsidRDefault="0034074F"/>
    <w:p w:rsidR="0034074F" w:rsidRDefault="0034074F"/>
    <w:p w:rsidR="0034074F" w:rsidRDefault="0034074F"/>
    <w:p w:rsidR="0034074F" w:rsidRDefault="0034074F"/>
    <w:p w:rsidR="0034074F" w:rsidRDefault="0034074F"/>
    <w:p w:rsidR="0034074F" w:rsidRDefault="0034074F"/>
    <w:p w:rsidR="0034074F" w:rsidRDefault="0034074F"/>
    <w:p w:rsidR="0034074F" w:rsidRDefault="0034074F"/>
    <w:p w:rsidR="0034074F" w:rsidRDefault="0034074F"/>
    <w:p w:rsidR="0034074F" w:rsidRDefault="0034074F"/>
    <w:p w:rsidR="0034074F" w:rsidRDefault="0034074F">
      <w:pPr>
        <w:sectPr w:rsidR="0034074F" w:rsidSect="00761201">
          <w:pgSz w:w="15840" w:h="12240" w:orient="landscape"/>
          <w:pgMar w:top="1417" w:right="1417" w:bottom="1417" w:left="1134" w:header="720" w:footer="720" w:gutter="0"/>
          <w:cols w:space="720"/>
          <w:docGrid w:linePitch="360"/>
        </w:sectPr>
      </w:pPr>
    </w:p>
    <w:tbl>
      <w:tblPr>
        <w:tblpPr w:leftFromText="141" w:rightFromText="141" w:vertAnchor="page" w:horzAnchor="margin" w:tblpY="1816"/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3"/>
        <w:gridCol w:w="2121"/>
        <w:gridCol w:w="2121"/>
        <w:gridCol w:w="2121"/>
        <w:gridCol w:w="2122"/>
      </w:tblGrid>
      <w:tr w:rsidR="0034074F" w:rsidRPr="00F70165" w:rsidTr="00FB0892">
        <w:trPr>
          <w:trHeight w:val="424"/>
        </w:trPr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 </w:t>
            </w:r>
          </w:p>
        </w:tc>
        <w:tc>
          <w:tcPr>
            <w:tcW w:w="42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Esophageal cancer</w:t>
            </w:r>
          </w:p>
        </w:tc>
        <w:tc>
          <w:tcPr>
            <w:tcW w:w="424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Gastric cancer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Males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Females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Mal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Females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Age group</w:t>
            </w:r>
          </w:p>
        </w:tc>
        <w:tc>
          <w:tcPr>
            <w:tcW w:w="84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Denmark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0-4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30.3  [19.7 - 46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4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29.8  [22.5 - 39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4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39.2  [29.7 - 51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9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50-5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21.7  [17.3 - 27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27.6  [18.9 - 40.3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30.3  [25.3 - 36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3</w:t>
            </w:r>
            <w:r w:rsidRPr="00F70165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46.4  [38.3 - 56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1</w:t>
            </w:r>
            <w:r w:rsidRPr="00F70165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]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60-6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20.7  [17.8 - 24.1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25.3  [20.0 - 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9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33.5  [29.8 - 37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8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40.6  [34.8 - 47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70-7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20.0  [16.9 - 23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8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14.9  [10.9 - 20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29.5  [25.7 - 33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36.9  [31.6 - 43.1]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80-8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9.0  [5.2 - 15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6.2  [2.4 - 16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21.4  [15.8 - 2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8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9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18.8  [12.4 - 28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84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Finland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0-4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15.5  [8.0 - 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9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9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39.8  [30.5 - 5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54.0  [44.0 - 66.3]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50-5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17.8  [12.6 - 25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15.9  [8.6 - 29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31.4  [25.3 - 39.0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44.5  [36.8 - 53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9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60-6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17.9  [14.6 - 21.9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22.3  [16.0 - 31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0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26.6  [22.8 - 31.0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34.7  [29.5 - 4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0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70-7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13.8  [10.4 - 18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2</w:t>
            </w:r>
            <w:r w:rsidRPr="00F70165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29.3  [22.3 - 38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4</w:t>
            </w:r>
            <w:r w:rsidRPr="00F70165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28.4  [24.3 - 33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33.9  [28.7 - 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9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9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80-8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4.8  [1.1 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–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2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5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5.0  [2.1 - 11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8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20.9  [15.3 - 28.5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17.3  [12.6 - 23.8]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84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Norway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0-4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40.5  [29.6 - 55.4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44.6  [34.8 - 57.2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46.5  [36.2 - 59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50-5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25.5  [19.1 - 34.0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30.8  [18.5 - 51.3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36.9  [29.7 - 45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9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34.7  [26.5 - 45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60-6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26.2  [21.8 - 31.5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35.7  [26.7 - 47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30.9  [26.2 - 36.4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37.4  [30.4 - 46.0]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70-7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22.5  [18.1 - 2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9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28.6  [21.1 - 38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30.7  [26.2 - 36.0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30.4  [24.4 - 37.9]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80-8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7.2  [3.5 - 14.8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15.8  [8.0 - 31.2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23.0  [16.7 - 31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18.2  [12.1 - 27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84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Sweden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0-4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32.1  [20.9 - 49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36.6  [29.5 - 45.4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45.4  [37.6 - 54.8]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50-5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20.0  [14.3 - 28.0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29.0  [19.6 - 4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0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34.5  [29.3 - 40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37.9  [30.6 - 46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8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60-6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20.1  [16.7 - 24.2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24.8  [19.0 - 32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32.0  [28.3 - 36.2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34.2  [29.1 - 40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70-7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16.1  [13.2 - 19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15.9  [11.6 - 21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9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26.9  [23.8 - 30.4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33.1  [28.7 - 38.2]</w:t>
            </w:r>
          </w:p>
        </w:tc>
      </w:tr>
      <w:tr w:rsidR="0034074F" w:rsidRPr="00F70165" w:rsidTr="00FB0892">
        <w:trPr>
          <w:trHeight w:val="424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80-8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8.1  [4.8 - 1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4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0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11.1  [5.7 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–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21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3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17.8  [13.6 - 23.3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74F" w:rsidRPr="00F70165" w:rsidRDefault="0034074F" w:rsidP="00FB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19.6  [15.0 - 25.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  <w:r w:rsidRPr="00F70165">
              <w:rPr>
                <w:rFonts w:ascii="Calibri" w:eastAsia="Times New Roman" w:hAnsi="Calibri" w:cs="Calibri"/>
                <w:color w:val="000000"/>
                <w:lang w:eastAsia="cs-CZ"/>
              </w:rPr>
              <w:t>]</w:t>
            </w:r>
          </w:p>
        </w:tc>
      </w:tr>
    </w:tbl>
    <w:p w:rsidR="00D668FE" w:rsidRPr="0033495B" w:rsidRDefault="00D668FE" w:rsidP="00D668FE">
      <w:pPr>
        <w:rPr>
          <w:b/>
        </w:rPr>
      </w:pPr>
      <w:r w:rsidRPr="0033495B">
        <w:rPr>
          <w:b/>
        </w:rPr>
        <w:t>Supplementary Table</w:t>
      </w:r>
      <w:r>
        <w:rPr>
          <w:b/>
        </w:rPr>
        <w:t xml:space="preserve"> 2.  </w:t>
      </w:r>
      <w:r w:rsidRPr="0033495B">
        <w:t>5-year</w:t>
      </w:r>
      <w:r>
        <w:t xml:space="preserve"> age specific relative survival [95 % CI] in esophageal and gastric cancers by sex (2017-2021). Bold marks significant difference in relative survival between male and female cohort.</w:t>
      </w:r>
    </w:p>
    <w:p w:rsidR="0034074F" w:rsidRDefault="0034074F"/>
    <w:p w:rsidR="0034074F" w:rsidRDefault="0034074F"/>
    <w:sectPr w:rsidR="0034074F" w:rsidSect="0034074F">
      <w:pgSz w:w="11907" w:h="1581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0682" w:rsidRDefault="00EB0682" w:rsidP="0034074F">
      <w:pPr>
        <w:spacing w:after="0" w:line="240" w:lineRule="auto"/>
      </w:pPr>
      <w:r>
        <w:separator/>
      </w:r>
    </w:p>
  </w:endnote>
  <w:endnote w:type="continuationSeparator" w:id="0">
    <w:p w:rsidR="00EB0682" w:rsidRDefault="00EB0682" w:rsidP="003407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0682" w:rsidRDefault="00EB0682" w:rsidP="0034074F">
      <w:pPr>
        <w:spacing w:after="0" w:line="240" w:lineRule="auto"/>
      </w:pPr>
      <w:r>
        <w:separator/>
      </w:r>
    </w:p>
  </w:footnote>
  <w:footnote w:type="continuationSeparator" w:id="0">
    <w:p w:rsidR="00EB0682" w:rsidRDefault="00EB0682" w:rsidP="003407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201"/>
    <w:rsid w:val="00023F70"/>
    <w:rsid w:val="0034074F"/>
    <w:rsid w:val="00440EF5"/>
    <w:rsid w:val="00465A02"/>
    <w:rsid w:val="006B5508"/>
    <w:rsid w:val="006D5F37"/>
    <w:rsid w:val="00761201"/>
    <w:rsid w:val="00781CCB"/>
    <w:rsid w:val="007D0F34"/>
    <w:rsid w:val="00816DEF"/>
    <w:rsid w:val="0082496B"/>
    <w:rsid w:val="008534B9"/>
    <w:rsid w:val="00862203"/>
    <w:rsid w:val="00AB7479"/>
    <w:rsid w:val="00B2515A"/>
    <w:rsid w:val="00C4415F"/>
    <w:rsid w:val="00C70AE6"/>
    <w:rsid w:val="00D668FE"/>
    <w:rsid w:val="00EB0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302328-B687-458A-AFA8-96330869C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50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226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minki, Kari</dc:creator>
  <cp:keywords/>
  <dc:description/>
  <cp:lastModifiedBy>Hemminki, Kari</cp:lastModifiedBy>
  <cp:revision>2</cp:revision>
  <dcterms:created xsi:type="dcterms:W3CDTF">2024-05-23T14:49:00Z</dcterms:created>
  <dcterms:modified xsi:type="dcterms:W3CDTF">2024-05-23T14:49:00Z</dcterms:modified>
</cp:coreProperties>
</file>